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75C9" w:rsidRDefault="00DB633E" w:rsidP="00491E4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="00491E40" w:rsidRPr="00E04D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491E4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edling infection types of 113 recombinant inbred lines (RILs) of the cross LMPG-6/CI 14275 and the parents against five </w:t>
      </w:r>
      <w:r w:rsidR="00491E40" w:rsidRPr="001F2E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uccinia graminis</w:t>
      </w:r>
      <w:r w:rsidR="00491E40" w:rsidRPr="001F2E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. sp. </w:t>
      </w:r>
      <w:r w:rsidR="00491E40" w:rsidRPr="001F2E4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ritici </w:t>
      </w:r>
      <w:r w:rsidR="00491E40" w:rsidRPr="001F2E46">
        <w:rPr>
          <w:rFonts w:ascii="Times New Roman" w:hAnsi="Times New Roman" w:cs="Times New Roman"/>
          <w:color w:val="000000" w:themeColor="text1"/>
          <w:sz w:val="24"/>
          <w:szCs w:val="24"/>
        </w:rPr>
        <w:t>race</w:t>
      </w:r>
      <w:r w:rsidR="00491E40">
        <w:rPr>
          <w:rFonts w:ascii="Times New Roman" w:hAnsi="Times New Roman" w:cs="Times New Roman"/>
          <w:color w:val="000000" w:themeColor="text1"/>
          <w:sz w:val="24"/>
          <w:szCs w:val="24"/>
        </w:rPr>
        <w:t>s RTQQC, TTTTF, TPMKC, TRTTF and TTKSK</w:t>
      </w:r>
      <w:r w:rsidR="00491E40" w:rsidRPr="003E4D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12911" w:type="dxa"/>
        <w:tblLayout w:type="fixed"/>
        <w:tblLook w:val="04A0" w:firstRow="1" w:lastRow="0" w:firstColumn="1" w:lastColumn="0" w:noHBand="0" w:noVBand="1"/>
      </w:tblPr>
      <w:tblGrid>
        <w:gridCol w:w="1152"/>
        <w:gridCol w:w="1081"/>
        <w:gridCol w:w="1082"/>
        <w:gridCol w:w="236"/>
        <w:gridCol w:w="1081"/>
        <w:gridCol w:w="1082"/>
        <w:gridCol w:w="236"/>
        <w:gridCol w:w="1081"/>
        <w:gridCol w:w="1082"/>
        <w:gridCol w:w="236"/>
        <w:gridCol w:w="1081"/>
        <w:gridCol w:w="1082"/>
        <w:gridCol w:w="236"/>
        <w:gridCol w:w="1081"/>
        <w:gridCol w:w="1082"/>
      </w:tblGrid>
      <w:tr w:rsidR="00491E40" w:rsidRPr="006908EF" w:rsidTr="003055F5">
        <w:trPr>
          <w:trHeight w:val="280"/>
          <w:tblHeader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QQ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F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MKC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TTF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KSK</w:t>
            </w:r>
          </w:p>
        </w:tc>
      </w:tr>
      <w:tr w:rsidR="00491E40" w:rsidRPr="006908EF" w:rsidTr="003055F5">
        <w:trPr>
          <w:trHeight w:val="288"/>
          <w:tblHeader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ber </w:t>
            </w: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ame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I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I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I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Rep II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 I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p II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- (7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C (3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, 1+ (0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+3- (0/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+ (0/3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C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1+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1/0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 (3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 (3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C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 (3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1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+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 (0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13- (2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-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+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+ (0/3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2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c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+C (0/3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-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3- (2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1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2+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/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1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+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+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C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+3+ (5) 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C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C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C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2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+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+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7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- (4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C (4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-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 14275</w:t>
            </w: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+3C (5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1 (1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 (6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+ (6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</w:tr>
      <w:tr w:rsidR="00491E40" w:rsidRPr="006908EF" w:rsidTr="003055F5">
        <w:trPr>
          <w:trHeight w:val="280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PG-6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/3 (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3 (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+ (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+ (8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91E40" w:rsidRPr="006908EF" w:rsidRDefault="00491E40" w:rsidP="003055F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908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8)</w:t>
            </w:r>
          </w:p>
        </w:tc>
      </w:tr>
    </w:tbl>
    <w:p w:rsidR="00491E40" w:rsidRPr="00B761BE" w:rsidRDefault="00491E40" w:rsidP="00491E4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4DF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nfection typ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core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d on the 0-4 scale developed by Stakman </w:t>
      </w:r>
      <w:r w:rsidRPr="00B761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962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forward slash (/) symb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separ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multiple infection types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observed on different plants of the same 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The plus (+) and minus (-) symbols were used for the pustules that were relatively larger or smaller, respectively, than normal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Plants with ITs ranging from 0 to 2 were categorized as resistant, and those with 3-4 ITs were categorized as susceptible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>The seedling infection types based on a 0 to 4 scale were then converted to a 0 to 9 linear sca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ndicated in parentheses) 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Gao </w:t>
      </w:r>
      <w:r w:rsidRPr="00B761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.</w:t>
      </w:r>
      <w:r w:rsidRPr="00B761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19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91E40" w:rsidRDefault="00491E40" w:rsidP="00491E40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91E40" w:rsidRPr="00491E40" w:rsidRDefault="00491E40" w:rsidP="00491E40">
      <w:pPr>
        <w:autoSpaceDE w:val="0"/>
        <w:autoSpaceDN w:val="0"/>
        <w:adjustRightInd w:val="0"/>
        <w:spacing w:after="0" w:line="360" w:lineRule="auto"/>
        <w:ind w:left="-180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91E40" w:rsidRPr="00491E40" w:rsidSect="00491E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320A2"/>
    <w:multiLevelType w:val="hybridMultilevel"/>
    <w:tmpl w:val="87F4306C"/>
    <w:lvl w:ilvl="0" w:tplc="F48A01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222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A82F59"/>
    <w:multiLevelType w:val="hybridMultilevel"/>
    <w:tmpl w:val="A49435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174B"/>
    <w:multiLevelType w:val="hybridMultilevel"/>
    <w:tmpl w:val="25546A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4B41CA"/>
    <w:multiLevelType w:val="hybridMultilevel"/>
    <w:tmpl w:val="1E703574"/>
    <w:lvl w:ilvl="0" w:tplc="DA7AF9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D353E"/>
    <w:multiLevelType w:val="hybridMultilevel"/>
    <w:tmpl w:val="8C6ED872"/>
    <w:lvl w:ilvl="0" w:tplc="49F48FC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6AB57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EDA44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20F078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B60DA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A487C4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B89B9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68C3F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E68D9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E938DE"/>
    <w:multiLevelType w:val="hybridMultilevel"/>
    <w:tmpl w:val="7EC26E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871024"/>
    <w:multiLevelType w:val="hybridMultilevel"/>
    <w:tmpl w:val="C77C8762"/>
    <w:lvl w:ilvl="0" w:tplc="CC402A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4B28EA"/>
    <w:multiLevelType w:val="hybridMultilevel"/>
    <w:tmpl w:val="B5004E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250C4B"/>
    <w:multiLevelType w:val="multilevel"/>
    <w:tmpl w:val="2A648CAC"/>
    <w:lvl w:ilvl="0">
      <w:start w:val="2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6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8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0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44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256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83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68" w:hanging="2160"/>
      </w:pPr>
      <w:rPr>
        <w:rFonts w:hint="default"/>
      </w:rPr>
    </w:lvl>
  </w:abstractNum>
  <w:abstractNum w:abstractNumId="9" w15:restartNumberingAfterBreak="0">
    <w:nsid w:val="43F719F1"/>
    <w:multiLevelType w:val="hybridMultilevel"/>
    <w:tmpl w:val="08ECA6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371E19"/>
    <w:multiLevelType w:val="hybridMultilevel"/>
    <w:tmpl w:val="B08EAF0C"/>
    <w:lvl w:ilvl="0" w:tplc="00EC9AC2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C65FDD"/>
    <w:multiLevelType w:val="hybridMultilevel"/>
    <w:tmpl w:val="18247A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E76193"/>
    <w:multiLevelType w:val="hybridMultilevel"/>
    <w:tmpl w:val="21B23116"/>
    <w:lvl w:ilvl="0" w:tplc="5C84A400">
      <w:start w:val="6"/>
      <w:numFmt w:val="bullet"/>
      <w:lvlText w:val="-"/>
      <w:lvlJc w:val="left"/>
      <w:pPr>
        <w:ind w:left="720" w:hanging="360"/>
      </w:pPr>
      <w:rPr>
        <w:rFonts w:ascii="Lucida Console" w:eastAsia="Times New Roman" w:hAnsi="Lucida Console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773E75"/>
    <w:multiLevelType w:val="multilevel"/>
    <w:tmpl w:val="93046F0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numFmt w:val="decimal"/>
      <w:pStyle w:val="Heading2"/>
      <w:lvlText w:val="%1.%2"/>
      <w:lvlJc w:val="left"/>
      <w:pPr>
        <w:ind w:left="84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Heading3"/>
      <w:lvlText w:val="%1.%2.%3"/>
      <w:lvlJc w:val="left"/>
      <w:pPr>
        <w:ind w:left="16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6E0B7AC4"/>
    <w:multiLevelType w:val="multilevel"/>
    <w:tmpl w:val="E0CE01E8"/>
    <w:lvl w:ilvl="0">
      <w:start w:val="3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71A52982"/>
    <w:multiLevelType w:val="hybridMultilevel"/>
    <w:tmpl w:val="241C92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2"/>
  </w:num>
  <w:num w:numId="5">
    <w:abstractNumId w:val="15"/>
  </w:num>
  <w:num w:numId="6">
    <w:abstractNumId w:val="13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7"/>
  </w:num>
  <w:num w:numId="12">
    <w:abstractNumId w:val="9"/>
  </w:num>
  <w:num w:numId="13">
    <w:abstractNumId w:val="1"/>
  </w:num>
  <w:num w:numId="14">
    <w:abstractNumId w:val="6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E40"/>
    <w:rsid w:val="003F1AC6"/>
    <w:rsid w:val="00435E7B"/>
    <w:rsid w:val="00491E40"/>
    <w:rsid w:val="0056129F"/>
    <w:rsid w:val="008B7DEB"/>
    <w:rsid w:val="008D75C9"/>
    <w:rsid w:val="00DB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2352"/>
  <w15:chartTrackingRefBased/>
  <w15:docId w15:val="{3595E1A0-6178-48BB-A0F2-2FA6C7BF7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E40"/>
  </w:style>
  <w:style w:type="paragraph" w:styleId="Heading1">
    <w:name w:val="heading 1"/>
    <w:basedOn w:val="Normal"/>
    <w:next w:val="Normal"/>
    <w:link w:val="Heading1Char"/>
    <w:uiPriority w:val="9"/>
    <w:qFormat/>
    <w:rsid w:val="00491E40"/>
    <w:pPr>
      <w:keepNext/>
      <w:keepLines/>
      <w:numPr>
        <w:numId w:val="6"/>
      </w:numPr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91E40"/>
    <w:pPr>
      <w:keepNext/>
      <w:numPr>
        <w:ilvl w:val="1"/>
        <w:numId w:val="6"/>
      </w:numPr>
      <w:spacing w:before="240" w:after="60" w:line="276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91E40"/>
    <w:pPr>
      <w:keepNext/>
      <w:numPr>
        <w:ilvl w:val="2"/>
        <w:numId w:val="6"/>
      </w:numPr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91E40"/>
    <w:pPr>
      <w:keepNext/>
      <w:keepLines/>
      <w:numPr>
        <w:ilvl w:val="3"/>
        <w:numId w:val="6"/>
      </w:numPr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491E40"/>
    <w:pPr>
      <w:keepNext/>
      <w:keepLines/>
      <w:numPr>
        <w:ilvl w:val="4"/>
        <w:numId w:val="6"/>
      </w:numPr>
      <w:spacing w:before="200" w:after="0" w:line="276" w:lineRule="auto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qFormat/>
    <w:rsid w:val="00491E40"/>
    <w:pPr>
      <w:keepNext/>
      <w:keepLines/>
      <w:numPr>
        <w:ilvl w:val="5"/>
        <w:numId w:val="6"/>
      </w:numPr>
      <w:spacing w:before="200" w:after="0" w:line="276" w:lineRule="auto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qFormat/>
    <w:rsid w:val="00491E40"/>
    <w:pPr>
      <w:keepNext/>
      <w:keepLines/>
      <w:numPr>
        <w:ilvl w:val="6"/>
        <w:numId w:val="6"/>
      </w:numPr>
      <w:spacing w:before="200" w:after="0" w:line="276" w:lineRule="auto"/>
      <w:outlineLvl w:val="6"/>
    </w:pPr>
    <w:rPr>
      <w:rFonts w:ascii="Cambria" w:eastAsia="Times New Roman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qFormat/>
    <w:rsid w:val="00491E40"/>
    <w:pPr>
      <w:keepNext/>
      <w:keepLines/>
      <w:numPr>
        <w:ilvl w:val="7"/>
        <w:numId w:val="6"/>
      </w:numPr>
      <w:spacing w:before="200" w:after="0" w:line="276" w:lineRule="auto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491E40"/>
    <w:pPr>
      <w:keepNext/>
      <w:keepLines/>
      <w:numPr>
        <w:ilvl w:val="8"/>
        <w:numId w:val="6"/>
      </w:numPr>
      <w:spacing w:before="200" w:after="0" w:line="276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E40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91E4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91E40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91E40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491E40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491E40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rsid w:val="00491E40"/>
    <w:rPr>
      <w:rFonts w:ascii="Cambria" w:eastAsia="Times New Roman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rsid w:val="00491E40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91E40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customStyle="1" w:styleId="Default">
    <w:name w:val="Default"/>
    <w:rsid w:val="00491E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9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91E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1E40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9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91E4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91E40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91E40"/>
  </w:style>
  <w:style w:type="paragraph" w:styleId="ListParagraph">
    <w:name w:val="List Paragraph"/>
    <w:basedOn w:val="Normal"/>
    <w:uiPriority w:val="34"/>
    <w:qFormat/>
    <w:rsid w:val="00491E40"/>
    <w:pPr>
      <w:ind w:left="720"/>
      <w:contextualSpacing/>
    </w:pPr>
  </w:style>
  <w:style w:type="character" w:styleId="HTMLCode">
    <w:name w:val="HTML Code"/>
    <w:basedOn w:val="DefaultParagraphFont"/>
    <w:uiPriority w:val="99"/>
    <w:semiHidden/>
    <w:unhideWhenUsed/>
    <w:rsid w:val="00491E40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91E4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491E4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491E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1E4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E4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1E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1E4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E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E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E40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91E4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9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E40"/>
  </w:style>
  <w:style w:type="paragraph" w:styleId="Footer">
    <w:name w:val="footer"/>
    <w:basedOn w:val="Normal"/>
    <w:link w:val="FooterChar"/>
    <w:uiPriority w:val="99"/>
    <w:unhideWhenUsed/>
    <w:rsid w:val="0049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E40"/>
  </w:style>
  <w:style w:type="character" w:customStyle="1" w:styleId="citation-publication-date">
    <w:name w:val="citation-publication-date"/>
    <w:basedOn w:val="DefaultParagraphFont"/>
    <w:rsid w:val="00491E4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91E4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1E4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91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80</Words>
  <Characters>90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nah kosgey</dc:creator>
  <cp:keywords/>
  <dc:description/>
  <cp:lastModifiedBy>Microsoft Office User</cp:lastModifiedBy>
  <cp:revision>3</cp:revision>
  <dcterms:created xsi:type="dcterms:W3CDTF">2020-09-18T16:43:00Z</dcterms:created>
  <dcterms:modified xsi:type="dcterms:W3CDTF">2020-09-23T19:46:00Z</dcterms:modified>
</cp:coreProperties>
</file>